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5Dark-Accent3"/>
        <w:tblW w:w="9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435"/>
        <w:gridCol w:w="435"/>
        <w:gridCol w:w="435"/>
        <w:gridCol w:w="1415"/>
        <w:gridCol w:w="1653"/>
        <w:gridCol w:w="920"/>
        <w:gridCol w:w="435"/>
        <w:gridCol w:w="435"/>
        <w:gridCol w:w="435"/>
        <w:gridCol w:w="1415"/>
        <w:gridCol w:w="1664"/>
      </w:tblGrid>
      <w:tr w:rsidR="00512134" w:rsidRPr="00767D70" w14:paraId="7E9F3FF0" w14:textId="77777777" w:rsidTr="00D82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5" w:type="dxa"/>
            <w:gridSpan w:val="3"/>
            <w:shd w:val="clear" w:color="auto" w:fill="E7E6E6" w:themeFill="background2"/>
            <w:noWrap/>
            <w:hideMark/>
          </w:tcPr>
          <w:p w14:paraId="62AA416C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bookmarkStart w:id="0" w:name="_GoBack"/>
            <w:bookmarkEnd w:id="0"/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NI coordinates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89CC4F2" w14:textId="77777777" w:rsidR="00512134" w:rsidRPr="00767D70" w:rsidRDefault="00512134" w:rsidP="00D82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Activation size (voxels)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713C434A" w14:textId="77777777" w:rsidR="00512134" w:rsidRPr="00767D70" w:rsidRDefault="00512134" w:rsidP="00D82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Region name (AICHA atlas)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2FEE63BF" w14:textId="77777777" w:rsidR="00512134" w:rsidRPr="00767D70" w:rsidRDefault="00512134" w:rsidP="00D82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05" w:type="dxa"/>
            <w:gridSpan w:val="3"/>
            <w:shd w:val="clear" w:color="auto" w:fill="E7E6E6" w:themeFill="background2"/>
            <w:noWrap/>
            <w:hideMark/>
          </w:tcPr>
          <w:p w14:paraId="67756595" w14:textId="77777777" w:rsidR="00512134" w:rsidRPr="00767D70" w:rsidRDefault="00512134" w:rsidP="00D82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NI coordinates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DC7051C" w14:textId="77777777" w:rsidR="00512134" w:rsidRPr="00767D70" w:rsidRDefault="00512134" w:rsidP="00D82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Activation size (voxels)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771BBFF0" w14:textId="77777777" w:rsidR="00512134" w:rsidRPr="00767D70" w:rsidRDefault="00512134" w:rsidP="00D82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Region name (AICHA atlas)</w:t>
            </w:r>
          </w:p>
        </w:tc>
      </w:tr>
      <w:tr w:rsidR="00512134" w:rsidRPr="00767D70" w14:paraId="19F18B83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3E64CDCD" w14:textId="77777777" w:rsidR="00512134" w:rsidRPr="00767D70" w:rsidRDefault="00207B83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X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C3815C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y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EA93BA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z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D61676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CC7D08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089882A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DD9C4F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x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66638B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y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A995C3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z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8730D7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40D72D4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512134" w:rsidRPr="00767D70" w14:paraId="0A3D93B7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gridSpan w:val="5"/>
            <w:shd w:val="clear" w:color="auto" w:fill="E7E6E6" w:themeFill="background2"/>
            <w:noWrap/>
            <w:hideMark/>
          </w:tcPr>
          <w:p w14:paraId="6281DE5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 xml:space="preserve">Scale 1 </w:t>
            </w:r>
            <w:r w:rsidR="00610E1D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>–</w:t>
            </w: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 xml:space="preserve"> room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2B3B302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</w:p>
        </w:tc>
        <w:tc>
          <w:tcPr>
            <w:tcW w:w="4384" w:type="dxa"/>
            <w:gridSpan w:val="5"/>
            <w:shd w:val="clear" w:color="auto" w:fill="E7E6E6" w:themeFill="background2"/>
            <w:noWrap/>
            <w:hideMark/>
          </w:tcPr>
          <w:p w14:paraId="18B2463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>Scale 5 - country</w:t>
            </w:r>
          </w:p>
        </w:tc>
      </w:tr>
      <w:tr w:rsidR="00512134" w:rsidRPr="00767D70" w14:paraId="613F3697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77588920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A9192E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DBE632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BEE3C2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D85DF4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ramargin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03D4B66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265C1E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4CC1E1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5AA750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7757606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6E19723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Angular gyrus R</w:t>
            </w:r>
          </w:p>
        </w:tc>
      </w:tr>
      <w:tr w:rsidR="00512134" w:rsidRPr="00767D70" w14:paraId="741B817F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511E28E1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D131A6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0E8B30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A2872D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CCBCDB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ramarginal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219FFD9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1D032F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B41096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91260B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1149A5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2E725B0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Angular gyrus L</w:t>
            </w:r>
          </w:p>
        </w:tc>
      </w:tr>
      <w:tr w:rsidR="00512134" w:rsidRPr="00767D70" w14:paraId="55FF9E68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5E43D06F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AA0105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9A071B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B3645B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70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C1DD3C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parietal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0F523FA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160B2A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5B260F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73FF68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BE21F8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1CDFEFC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recuneus L</w:t>
            </w:r>
          </w:p>
        </w:tc>
      </w:tr>
      <w:tr w:rsidR="00512134" w:rsidRPr="00767D70" w14:paraId="0DAEE561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4A6CDD30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D6E595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D6770A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45A443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35F6A6C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recune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5268E2C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CCFE46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E78FDA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2A8EF0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5E5B75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28B6F3A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Fusiform gyrus R</w:t>
            </w:r>
          </w:p>
        </w:tc>
      </w:tr>
      <w:tr w:rsidR="00512134" w:rsidRPr="00767D70" w14:paraId="48BC2A91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09A27031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7B6B2E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6F972F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5ABBAED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6D30455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Cingulate sulc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FE16B3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5DA9E1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EF0412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2008316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7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8B1978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00E8976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ahippocampal gyrus R</w:t>
            </w:r>
          </w:p>
        </w:tc>
      </w:tr>
      <w:tr w:rsidR="00512134" w:rsidRPr="00767D70" w14:paraId="517A0AB8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75B9C71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3173FE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DFB61A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FDE0A5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543EF70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Cingulate sulc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0E96CDF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A672B3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2F2555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5C1D64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5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847628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359C8A7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ahippocampal gyrus L</w:t>
            </w:r>
          </w:p>
        </w:tc>
      </w:tr>
      <w:tr w:rsidR="00512134" w:rsidRPr="00767D70" w14:paraId="3D124A15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51FA13DA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1D8785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88CD1B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7D56DB0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081CD80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temporal sulc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559891E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9234E4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A7F969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BC12F0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D35989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1C2B1D5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Inferior frontal sulcus R</w:t>
            </w:r>
          </w:p>
        </w:tc>
      </w:tr>
      <w:tr w:rsidR="00512134" w:rsidRPr="00767D70" w14:paraId="6708DEC3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01B0E48B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A3C64F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9FA219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BE8525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6AAB800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505BCE7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D0C3BA3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958D3F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FC7F54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51A9DF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92B8E9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R</w:t>
            </w:r>
          </w:p>
        </w:tc>
      </w:tr>
      <w:tr w:rsidR="00512134" w:rsidRPr="00767D70" w14:paraId="71BD386C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5A56BE5F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CD2330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6FD732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438966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79EF06C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tempor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1E492F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8E77D2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3B81B9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906C64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3F1262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75524F6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R</w:t>
            </w:r>
          </w:p>
        </w:tc>
      </w:tr>
      <w:tr w:rsidR="00512134" w:rsidRPr="00767D70" w14:paraId="52ED361C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032A79F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F953CB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B46FF5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DBF7D3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74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56324B3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temporal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27C605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888978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B2A49E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060C773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BD0860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19B1BEB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R</w:t>
            </w:r>
          </w:p>
        </w:tc>
      </w:tr>
      <w:tr w:rsidR="00512134" w:rsidRPr="00767D70" w14:paraId="0E635EA9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7141B7A5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12F2F3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A33885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7601EA8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429078C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Fusiform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3B775B0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CEB7CA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11AB29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843330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509BFB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420D2C2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gyrus L</w:t>
            </w:r>
          </w:p>
        </w:tc>
      </w:tr>
      <w:tr w:rsidR="00512134" w:rsidRPr="00767D70" w14:paraId="717F5833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15333D5C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9C59C3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D076AE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09D409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BC2BEF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Fusiform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923C2D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BF7C78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BAD83F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AAC8E5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8DDAA3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1AD827E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L</w:t>
            </w:r>
          </w:p>
        </w:tc>
      </w:tr>
      <w:tr w:rsidR="00512134" w:rsidRPr="00767D70" w14:paraId="61BFE944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3D679ED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B45000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1201F8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86592D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BBE5EE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414B8AE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A1B8DB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E1967B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FADED4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E75271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F699D3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gyrus L</w:t>
            </w:r>
          </w:p>
        </w:tc>
      </w:tr>
      <w:tr w:rsidR="00512134" w:rsidRPr="00767D70" w14:paraId="56FC9608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1A64C3B3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6B4766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42E449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E0A87D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650ADA83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front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C6DBA6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894704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1A37D6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80EA1B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45E1C3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96DDE7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Anterior rostral sulcus L</w:t>
            </w:r>
          </w:p>
        </w:tc>
      </w:tr>
      <w:tr w:rsidR="00512134" w:rsidRPr="00767D70" w14:paraId="3FB28419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33149516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7A84136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CDA94C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7889654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4A00868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frontal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1136BCF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BFD3A1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CAA215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5CE5EE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91C6CC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128627D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Orbital sulcus R</w:t>
            </w:r>
          </w:p>
        </w:tc>
      </w:tr>
      <w:tr w:rsidR="00512134" w:rsidRPr="00767D70" w14:paraId="1CC7B4F3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3E8280A2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F8DA09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757981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672FAF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41256D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occipit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E9ADED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66371F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017C973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B982DD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7824AFD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327A66D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Inferior orbitofrontal gyrus L</w:t>
            </w:r>
          </w:p>
        </w:tc>
      </w:tr>
      <w:tr w:rsidR="00512134" w:rsidRPr="00767D70" w14:paraId="2DA2A833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3475914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D52A00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5D189C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529F665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482609A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occipital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764CEA5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FC5E41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5CB345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FA3070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C517E3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D63182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orbitofrontal gyrus L</w:t>
            </w:r>
          </w:p>
        </w:tc>
      </w:tr>
      <w:tr w:rsidR="00512134" w:rsidRPr="00767D70" w14:paraId="40842BE1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gridSpan w:val="5"/>
            <w:shd w:val="clear" w:color="auto" w:fill="E7E6E6" w:themeFill="background2"/>
            <w:noWrap/>
            <w:hideMark/>
          </w:tcPr>
          <w:p w14:paraId="541B750F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 xml:space="preserve">Scale 2 </w:t>
            </w:r>
            <w:r w:rsidR="00610E1D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>–</w:t>
            </w: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 xml:space="preserve"> building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3C6693B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63CE5E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94DEC9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D7A7D3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F2202A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66CC23B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Lateral occipital gyrus R</w:t>
            </w:r>
          </w:p>
        </w:tc>
      </w:tr>
      <w:tr w:rsidR="00512134" w:rsidRPr="00767D70" w14:paraId="4905CEAB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29943A3F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68B3EC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6F350F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F7638A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45680A2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Angular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435954F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51CDA9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EFBF8A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37DFD6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36FF646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79478D5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Lateral occipital gyrus L</w:t>
            </w:r>
          </w:p>
        </w:tc>
      </w:tr>
      <w:tr w:rsidR="00512134" w:rsidRPr="00767D70" w14:paraId="753F7B30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7ED65966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03091C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254113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E2674F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34619F6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ietooccipital sulc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202D792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B8CB5B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024E9D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32B3F83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7D3041B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3F56852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Lateral occipital gyrus L</w:t>
            </w:r>
          </w:p>
        </w:tc>
      </w:tr>
      <w:tr w:rsidR="00512134" w:rsidRPr="00767D70" w14:paraId="54BB1676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1F65E5F6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333DC3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7941F9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88DD0F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63970C3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ietooccipital sulc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34BB99E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C0D090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B20ACB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F8E810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8F9E61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35FD629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Lateral occipital gyrus L</w:t>
            </w:r>
          </w:p>
        </w:tc>
      </w:tr>
      <w:tr w:rsidR="00512134" w:rsidRPr="00767D70" w14:paraId="65C31A0F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2859992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054BF9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E47B31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FAE570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1E4D103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recune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0D74E18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7FDE5E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26A405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133068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D8E100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6E08E19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Calcarine gyrus R</w:t>
            </w:r>
          </w:p>
        </w:tc>
      </w:tr>
      <w:tr w:rsidR="00512134" w:rsidRPr="00767D70" w14:paraId="08CC9363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08CB9C87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64089D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4F3AED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386D2A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64D4B2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recune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7E481CB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F8339C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84C6D4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708D21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786FECD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78DE721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Caudate nucleus L</w:t>
            </w:r>
          </w:p>
        </w:tc>
      </w:tr>
      <w:tr w:rsidR="00512134" w:rsidRPr="00767D70" w14:paraId="2BC70B75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2B3EF02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88F713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1F81B0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631F4F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0590B47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recune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1B687DF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2B652A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78E11F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054BC4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DC8A20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44FCA80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Cerebellum</w:t>
            </w:r>
          </w:p>
        </w:tc>
      </w:tr>
      <w:tr w:rsidR="00512134" w:rsidRPr="00767D70" w14:paraId="7A27A99D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0E0F4519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ADA8F6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DBC023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0ACC5E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1F30056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temporal sulc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104D2BC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84" w:type="dxa"/>
            <w:gridSpan w:val="5"/>
            <w:shd w:val="clear" w:color="auto" w:fill="E7E6E6" w:themeFill="background2"/>
            <w:noWrap/>
            <w:hideMark/>
          </w:tcPr>
          <w:p w14:paraId="7B940F9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>Scale 6 - continent</w:t>
            </w:r>
          </w:p>
        </w:tc>
      </w:tr>
      <w:tr w:rsidR="00512134" w:rsidRPr="00767D70" w14:paraId="6A9A4D92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5EA2D30F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787DD5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243F66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44FA68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1EB55BB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ahippocamp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2E8C7C4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E88B93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E362B6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F2BDFA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12F6C8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6363114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Inferior parietal gyrus R</w:t>
            </w:r>
          </w:p>
        </w:tc>
      </w:tr>
      <w:tr w:rsidR="00512134" w:rsidRPr="00767D70" w14:paraId="51FC3291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3C9EBB26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07E63D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BCA04E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02BEAA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7FD64B4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ahippocampal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5B11F21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A81A21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A34339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FACA6A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D837E9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589B1ED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Angular gyrus L</w:t>
            </w:r>
          </w:p>
        </w:tc>
      </w:tr>
      <w:tr w:rsidR="00512134" w:rsidRPr="00767D70" w14:paraId="5A754D04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532CD18C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96FBEC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EF6A6B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767A7C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0E9B841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occipit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7F26115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273DA9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194F41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A64391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1EE3BE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B7D215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osterior cingulate gyrus</w:t>
            </w:r>
          </w:p>
        </w:tc>
      </w:tr>
      <w:tr w:rsidR="00512134" w:rsidRPr="00767D70" w14:paraId="74DF29E2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61186BB1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0E84BF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AB6A3A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7BB06F7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3AB0357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Cerebellum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14FEFF6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598D39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2FABC3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812B0A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5010562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1DC6F62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temporal gyrus L</w:t>
            </w:r>
          </w:p>
        </w:tc>
      </w:tr>
      <w:tr w:rsidR="00512134" w:rsidRPr="00767D70" w14:paraId="1F1258FD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gridSpan w:val="5"/>
            <w:shd w:val="clear" w:color="auto" w:fill="E7E6E6" w:themeFill="background2"/>
            <w:noWrap/>
            <w:hideMark/>
          </w:tcPr>
          <w:p w14:paraId="3056C7E0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 xml:space="preserve">Scale 3 </w:t>
            </w:r>
            <w:r w:rsidR="00610E1D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>–</w:t>
            </w: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 xml:space="preserve"> neighborhood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0C3EB11F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C1DB67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AED187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4D174E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27DFD83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5673445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iddle temporal gyrus R</w:t>
            </w:r>
          </w:p>
        </w:tc>
      </w:tr>
      <w:tr w:rsidR="00512134" w:rsidRPr="00767D70" w14:paraId="61AE5BF2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1DEC940A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7F80AF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4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1C97C9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9BCDAE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6D25F4E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ietooccipital sulc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430415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A478C2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5D7D2E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3C3175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E62AD75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6AA5475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Fusiform gyrus L</w:t>
            </w:r>
          </w:p>
        </w:tc>
      </w:tr>
      <w:tr w:rsidR="00512134" w:rsidRPr="00767D70" w14:paraId="5065549F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790A4B78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AFE44C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7A0C49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5DA2568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74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37DD6C8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recune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449A475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DAEF66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C305AB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614CB1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6BF01A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58AF192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R</w:t>
            </w:r>
          </w:p>
        </w:tc>
      </w:tr>
      <w:tr w:rsidR="00512134" w:rsidRPr="00767D70" w14:paraId="50E02A94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gridSpan w:val="5"/>
            <w:shd w:val="clear" w:color="auto" w:fill="E7E6E6" w:themeFill="background2"/>
            <w:noWrap/>
            <w:hideMark/>
          </w:tcPr>
          <w:p w14:paraId="5A6C34F9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 xml:space="preserve">scale 4 </w:t>
            </w:r>
            <w:r w:rsidR="00610E1D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>–</w:t>
            </w:r>
            <w:r w:rsidRPr="00767D70"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  <w:t xml:space="preserve"> city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04390CC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  <w:u w:val="single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BACCDD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F629CB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5239F0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298BB5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858C73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R</w:t>
            </w:r>
          </w:p>
        </w:tc>
      </w:tr>
      <w:tr w:rsidR="00512134" w:rsidRPr="00767D70" w14:paraId="23773B4A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42CE4B2E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F26EE43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38F764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1B9580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3E732DB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recune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3AE3E5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E99A30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710628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AA132E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52AC1E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545D89A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gyrus L</w:t>
            </w:r>
          </w:p>
        </w:tc>
      </w:tr>
      <w:tr w:rsidR="00512134" w:rsidRPr="00767D70" w14:paraId="45484189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302A5B61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400556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BD84C7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3FA767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2A9F187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recune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347B067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EB2FC2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37F9172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FFBAE3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5581C3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0407EA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Inferior frontal sulcus R</w:t>
            </w:r>
          </w:p>
        </w:tc>
      </w:tr>
      <w:tr w:rsidR="00512134" w:rsidRPr="00767D70" w14:paraId="357BD366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0006EF5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518211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9BB26D6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BCDA3E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6B16A02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ahippocamp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5E0BB97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2D6B8E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280A2B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BEEA7F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DAF6228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3C55752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Anterior rostral sulcus L</w:t>
            </w:r>
          </w:p>
        </w:tc>
      </w:tr>
      <w:tr w:rsidR="00512134" w:rsidRPr="00767D70" w14:paraId="476BA9AB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6A69CA6A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78746F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BBA07E9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4ACE467E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6673293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ahippocamp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B01DE5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1BC10B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6D922A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3133E0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3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043F78D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120AE7C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Orbital sulcus R</w:t>
            </w:r>
          </w:p>
        </w:tc>
      </w:tr>
      <w:tr w:rsidR="00512134" w:rsidRPr="00767D70" w14:paraId="6E6185A3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0858EB2D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642DFF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E96A633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6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5472D77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54C070A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Parahippocampal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75AFA07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DAD077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2037C0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ABADE41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4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DED542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44C255C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Orbital sulcus L</w:t>
            </w:r>
          </w:p>
        </w:tc>
      </w:tr>
      <w:tr w:rsidR="00512134" w:rsidRPr="00767D70" w14:paraId="3F8A0080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2E50AFF5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87B19A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9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593F8B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8B9E857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7F13133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Hippocamp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19D60FD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42B38C6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92DD33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E0C527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0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9C4CAF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4DAB4BDB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edial orbitofrontal gyrus L</w:t>
            </w:r>
          </w:p>
        </w:tc>
      </w:tr>
      <w:tr w:rsidR="00512134" w:rsidRPr="00767D70" w14:paraId="266BCD01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2C421694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E68EAB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A00EB69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3053E3E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1D5AD6B5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Superior frontal sulc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40EBA3A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AF2764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2B0E44D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7333BA2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1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38391A4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3977079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edial orbitofrontal gyrus L</w:t>
            </w:r>
          </w:p>
        </w:tc>
      </w:tr>
      <w:tr w:rsidR="00512134" w:rsidRPr="00767D70" w14:paraId="32551C19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10A47755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1082B4C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15EC37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B7C648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5E2A25E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Medial orbitofrontal gyrus R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11FDDCFD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531396A6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318735B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6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B25B94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5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6140B66C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0AA335D6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Lateral occipital gyrus R</w:t>
            </w:r>
          </w:p>
        </w:tc>
      </w:tr>
      <w:tr w:rsidR="00512134" w:rsidRPr="00767D70" w14:paraId="41718ADF" w14:textId="77777777" w:rsidTr="00D8292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0623BE42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2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24468EE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97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41E595E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FB4922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6D582787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Lateral occipital gyrus L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9F150D0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9B6359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E33EA7C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70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78B742BA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8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987D5CE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5B21F99B" w14:textId="77777777" w:rsidR="00512134" w:rsidRPr="00767D70" w:rsidRDefault="00512134" w:rsidP="00D8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Cerebellum</w:t>
            </w:r>
          </w:p>
        </w:tc>
      </w:tr>
      <w:tr w:rsidR="00512134" w:rsidRPr="00767D70" w14:paraId="528A60FE" w14:textId="77777777" w:rsidTr="00D8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dxa"/>
            <w:shd w:val="clear" w:color="auto" w:fill="E7E6E6" w:themeFill="background2"/>
            <w:noWrap/>
            <w:hideMark/>
          </w:tcPr>
          <w:p w14:paraId="3BE96581" w14:textId="77777777" w:rsidR="00512134" w:rsidRPr="00767D70" w:rsidRDefault="00512134" w:rsidP="00D8292B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3E7CD33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EB7CE0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1C66EA36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653" w:type="dxa"/>
            <w:shd w:val="clear" w:color="auto" w:fill="E7E6E6" w:themeFill="background2"/>
            <w:noWrap/>
            <w:hideMark/>
          </w:tcPr>
          <w:p w14:paraId="3333D82F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20" w:type="dxa"/>
            <w:shd w:val="clear" w:color="auto" w:fill="E7E6E6" w:themeFill="background2"/>
            <w:noWrap/>
            <w:hideMark/>
          </w:tcPr>
          <w:p w14:paraId="66F95040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588848A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1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61515B1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83</w:t>
            </w:r>
          </w:p>
        </w:tc>
        <w:tc>
          <w:tcPr>
            <w:tcW w:w="435" w:type="dxa"/>
            <w:shd w:val="clear" w:color="auto" w:fill="E7E6E6" w:themeFill="background2"/>
            <w:noWrap/>
            <w:hideMark/>
          </w:tcPr>
          <w:p w14:paraId="091FE9E8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-34</w:t>
            </w:r>
          </w:p>
        </w:tc>
        <w:tc>
          <w:tcPr>
            <w:tcW w:w="1415" w:type="dxa"/>
            <w:shd w:val="clear" w:color="auto" w:fill="E7E6E6" w:themeFill="background2"/>
            <w:noWrap/>
            <w:hideMark/>
          </w:tcPr>
          <w:p w14:paraId="285D2261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64" w:type="dxa"/>
            <w:shd w:val="clear" w:color="auto" w:fill="E7E6E6" w:themeFill="background2"/>
            <w:noWrap/>
            <w:hideMark/>
          </w:tcPr>
          <w:p w14:paraId="17FCA674" w14:textId="77777777" w:rsidR="00512134" w:rsidRPr="00767D70" w:rsidRDefault="00512134" w:rsidP="00D8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767D70">
              <w:rPr>
                <w:rFonts w:eastAsia="Times New Roman" w:cstheme="minorHAnsi"/>
                <w:color w:val="000000"/>
                <w:sz w:val="12"/>
                <w:szCs w:val="12"/>
              </w:rPr>
              <w:t>Cerebellum</w:t>
            </w:r>
          </w:p>
        </w:tc>
      </w:tr>
    </w:tbl>
    <w:p w14:paraId="21B7DA99" w14:textId="77777777" w:rsidR="00615679" w:rsidRDefault="00615679" w:rsidP="00615679">
      <w:pPr>
        <w:suppressLineNumbers/>
        <w:spacing w:after="120" w:line="360" w:lineRule="auto"/>
        <w:jc w:val="both"/>
        <w:rPr>
          <w:rFonts w:eastAsia="Times New Roman" w:cstheme="minorHAnsi"/>
          <w:color w:val="000000"/>
          <w:sz w:val="18"/>
          <w:szCs w:val="18"/>
        </w:rPr>
      </w:pPr>
      <w:r w:rsidRPr="0077791D">
        <w:rPr>
          <w:rFonts w:eastAsia="Times New Roman" w:cstheme="minorHAnsi"/>
          <w:b/>
          <w:bCs/>
          <w:color w:val="000000"/>
          <w:sz w:val="18"/>
          <w:szCs w:val="18"/>
        </w:rPr>
        <w:t>Table S1: coordinates of all scene-sensitive activations, sorted by the spatial scale at the position of the Gaussian fit peak.</w:t>
      </w:r>
      <w:r w:rsidRPr="0077791D">
        <w:rPr>
          <w:rFonts w:eastAsia="Times New Roman" w:cstheme="minorHAnsi"/>
          <w:color w:val="000000"/>
          <w:sz w:val="18"/>
          <w:szCs w:val="18"/>
        </w:rPr>
        <w:t xml:space="preserve"> Activation clusters with less than 3 voxels are not shown. Labels are by the AICHA parcellation atlas. Coordinates indicate location of center of mass for each cluster.</w:t>
      </w:r>
      <w:r>
        <w:rPr>
          <w:rFonts w:eastAsia="Times New Roman" w:cstheme="minorHAnsi"/>
          <w:color w:val="000000"/>
          <w:sz w:val="18"/>
          <w:szCs w:val="18"/>
        </w:rPr>
        <w:br w:type="page"/>
      </w:r>
    </w:p>
    <w:p w14:paraId="2549EFC2" w14:textId="77777777" w:rsidR="00615679" w:rsidRDefault="00615679" w:rsidP="00615679">
      <w:pPr>
        <w:suppressLineNumbers/>
        <w:spacing w:after="120" w:line="360" w:lineRule="auto"/>
        <w:jc w:val="both"/>
        <w:rPr>
          <w:rFonts w:eastAsia="Times New Roman" w:cstheme="minorHAnsi"/>
          <w:color w:val="000000"/>
        </w:rPr>
      </w:pPr>
    </w:p>
    <w:tbl>
      <w:tblPr>
        <w:tblW w:w="10230" w:type="dxa"/>
        <w:tblInd w:w="-73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2"/>
        <w:gridCol w:w="565"/>
        <w:gridCol w:w="849"/>
        <w:gridCol w:w="423"/>
        <w:gridCol w:w="567"/>
        <w:gridCol w:w="709"/>
        <w:gridCol w:w="142"/>
        <w:gridCol w:w="425"/>
        <w:gridCol w:w="567"/>
        <w:gridCol w:w="850"/>
        <w:gridCol w:w="426"/>
        <w:gridCol w:w="567"/>
        <w:gridCol w:w="716"/>
        <w:gridCol w:w="142"/>
        <w:gridCol w:w="567"/>
        <w:gridCol w:w="567"/>
        <w:gridCol w:w="425"/>
        <w:gridCol w:w="591"/>
      </w:tblGrid>
      <w:tr w:rsidR="00D20EA5" w:rsidRPr="008F38EC" w14:paraId="6C13DFAF" w14:textId="77777777" w:rsidTr="00D20EA5">
        <w:trPr>
          <w:trHeight w:val="256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7FA697" w14:textId="77777777" w:rsidR="00D20EA5" w:rsidRPr="008F38EC" w:rsidRDefault="00D20EA5" w:rsidP="00017392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FA66CD">
              <w:rPr>
                <w:noProof/>
              </w:rPr>
              <w:t xml:space="preserve"> </w:t>
            </w:r>
          </w:p>
        </w:tc>
        <w:tc>
          <w:tcPr>
            <w:tcW w:w="311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6C2C6" w14:textId="77777777" w:rsidR="00D20EA5" w:rsidRPr="008F38EC" w:rsidRDefault="00D20EA5" w:rsidP="00017392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edial parietal</w:t>
            </w:r>
            <w:r w:rsidRPr="008F38EC">
              <w:rPr>
                <w:b/>
                <w:bCs/>
                <w:sz w:val="14"/>
                <w:szCs w:val="14"/>
              </w:rPr>
              <w:t xml:space="preserve"> gradient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0B108D" w14:textId="77777777" w:rsidR="00D20EA5" w:rsidRPr="008F38EC" w:rsidRDefault="00D20EA5" w:rsidP="00017392">
            <w:pPr>
              <w:spacing w:after="0" w:line="36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355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86DD46" w14:textId="77777777" w:rsidR="00D20EA5" w:rsidRPr="008F38EC" w:rsidRDefault="00D20EA5" w:rsidP="00017392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edial temporal</w:t>
            </w:r>
            <w:r w:rsidRPr="008F38EC">
              <w:rPr>
                <w:b/>
                <w:bCs/>
                <w:sz w:val="14"/>
                <w:szCs w:val="14"/>
              </w:rPr>
              <w:t xml:space="preserve"> gradient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E3770F" w14:textId="77777777" w:rsidR="00D20EA5" w:rsidRPr="008F38EC" w:rsidRDefault="00D20EA5" w:rsidP="00017392">
            <w:pPr>
              <w:spacing w:after="0" w:line="36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1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5B4FDF" w14:textId="77777777" w:rsidR="00D20EA5" w:rsidRPr="008F38EC" w:rsidRDefault="00D20EA5" w:rsidP="00017392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8F38EC">
              <w:rPr>
                <w:b/>
                <w:bCs/>
                <w:sz w:val="14"/>
                <w:szCs w:val="14"/>
              </w:rPr>
              <w:t>Lateral occipito-parietal gradient</w:t>
            </w:r>
          </w:p>
        </w:tc>
      </w:tr>
      <w:tr w:rsidR="00D20EA5" w:rsidRPr="008F38EC" w14:paraId="1C0FEB97" w14:textId="77777777" w:rsidTr="00D20EA5">
        <w:trPr>
          <w:trHeight w:val="304"/>
        </w:trPr>
        <w:tc>
          <w:tcPr>
            <w:tcW w:w="1132" w:type="dxa"/>
            <w:vMerge/>
            <w:tcBorders>
              <w:top w:val="nil"/>
              <w:left w:val="nil"/>
              <w:right w:val="single" w:sz="8" w:space="0" w:color="000000"/>
            </w:tcBorders>
            <w:vAlign w:val="center"/>
            <w:hideMark/>
          </w:tcPr>
          <w:p w14:paraId="51793193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6FB356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Building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3FC967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Neighborhood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1E421F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Cit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DB6099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15B668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Continent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03921F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956AC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Roo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4EF327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Buildin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D303DF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Neighborhood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4860A6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Cit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B08398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Country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B5160A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Continent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1B63D5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D1D94A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Roo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89CFD6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Building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72A6D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Country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23375F" w14:textId="77777777" w:rsidR="00D20EA5" w:rsidRPr="008F38EC" w:rsidRDefault="00D20EA5" w:rsidP="00D20EA5">
            <w:pPr>
              <w:spacing w:after="0" w:line="360" w:lineRule="auto"/>
              <w:jc w:val="center"/>
              <w:rPr>
                <w:sz w:val="12"/>
                <w:szCs w:val="12"/>
              </w:rPr>
            </w:pPr>
            <w:r w:rsidRPr="008F38EC">
              <w:rPr>
                <w:sz w:val="12"/>
                <w:szCs w:val="12"/>
              </w:rPr>
              <w:t>Continent</w:t>
            </w:r>
          </w:p>
        </w:tc>
      </w:tr>
      <w:tr w:rsidR="00D20EA5" w:rsidRPr="008F38EC" w14:paraId="762A37B7" w14:textId="77777777" w:rsidTr="00D20EA5">
        <w:trPr>
          <w:trHeight w:val="360"/>
        </w:trPr>
        <w:tc>
          <w:tcPr>
            <w:tcW w:w="1132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CDD38C" w14:textId="77777777" w:rsidR="00D20EA5" w:rsidRPr="007E7F85" w:rsidRDefault="00D20EA5" w:rsidP="00B860D7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7E7F85">
              <w:rPr>
                <w:b/>
                <w:bCs/>
                <w:sz w:val="14"/>
                <w:szCs w:val="14"/>
              </w:rPr>
              <w:t>Visual network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396FEF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77%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88080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46%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A7E295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3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AC4E43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433BE7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5DE568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36B479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99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B68329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96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D2A9BE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88%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C69C70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3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6C5A49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D0AE69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BFD0C7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B94BF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45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A33AE4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4%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6E43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3EE6D4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</w:tr>
      <w:tr w:rsidR="00D20EA5" w:rsidRPr="008F38EC" w14:paraId="05038BAE" w14:textId="77777777" w:rsidTr="00D20EA5">
        <w:trPr>
          <w:trHeight w:val="360"/>
        </w:trPr>
        <w:tc>
          <w:tcPr>
            <w:tcW w:w="1132" w:type="dxa"/>
            <w:tcBorders>
              <w:top w:val="dashed" w:sz="4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A86C7A" w14:textId="77777777" w:rsidR="00D20EA5" w:rsidRPr="007E7F85" w:rsidRDefault="00D20EA5" w:rsidP="00B860D7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7E7F85">
              <w:rPr>
                <w:b/>
                <w:bCs/>
                <w:sz w:val="14"/>
                <w:szCs w:val="14"/>
              </w:rPr>
              <w:t>Default-mode network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566E0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9%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C88127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54%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0F7109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77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0452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10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18DB2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88%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9D4588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8159B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C4747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2761A8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2%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DA5567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6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0B356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D446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051679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3C2CFA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7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96209A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40%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6D8D1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98%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CB4ADC" w14:textId="77777777" w:rsidR="00D20EA5" w:rsidRPr="00B860D7" w:rsidRDefault="00D20EA5" w:rsidP="00B860D7">
            <w:pPr>
              <w:spacing w:after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</w:rPr>
              <w:t>43%</w:t>
            </w:r>
          </w:p>
        </w:tc>
      </w:tr>
      <w:tr w:rsidR="00D20EA5" w:rsidRPr="008F38EC" w14:paraId="45A009D7" w14:textId="77777777" w:rsidTr="00D20EA5">
        <w:trPr>
          <w:trHeight w:val="276"/>
        </w:trPr>
        <w:tc>
          <w:tcPr>
            <w:tcW w:w="1132" w:type="dxa"/>
            <w:tcBorders>
              <w:left w:val="nil"/>
              <w:bottom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1236B3" w14:textId="77777777" w:rsidR="00D20EA5" w:rsidRPr="007E7F85" w:rsidRDefault="00D20EA5" w:rsidP="00017392">
            <w:pPr>
              <w:spacing w:after="0"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C95C79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ED7A14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12F4C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30753C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0E7E1A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08764D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AF2D0E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605E10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053579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E13C7E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AB04D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AA3DA2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0B4A84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367B8D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EA2A6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22664A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BAF043" w14:textId="77777777" w:rsidR="00D20EA5" w:rsidRPr="00B860D7" w:rsidRDefault="00D20EA5" w:rsidP="00017392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20EA5" w:rsidRPr="008F38EC" w14:paraId="45FDBBF6" w14:textId="77777777" w:rsidTr="00D20EA5">
        <w:trPr>
          <w:trHeight w:val="360"/>
        </w:trPr>
        <w:tc>
          <w:tcPr>
            <w:tcW w:w="1132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A64C3B" w14:textId="77777777" w:rsidR="00D20EA5" w:rsidRPr="007E7F85" w:rsidRDefault="00D20EA5" w:rsidP="00B860D7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7E7F85">
              <w:rPr>
                <w:b/>
                <w:bCs/>
                <w:sz w:val="14"/>
                <w:szCs w:val="14"/>
              </w:rPr>
              <w:t>Dorsal attention network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C74615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D85484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2F3155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845A8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90CB6C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D8CFCA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A8654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41459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1820B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AC5C1C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565E29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7296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AB49F3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40D5B4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47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533FD9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40%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51936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64FAFF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7%</w:t>
            </w:r>
          </w:p>
        </w:tc>
      </w:tr>
      <w:tr w:rsidR="00D20EA5" w:rsidRPr="008F38EC" w14:paraId="5C03A907" w14:textId="77777777" w:rsidTr="00D20EA5">
        <w:trPr>
          <w:trHeight w:val="360"/>
        </w:trPr>
        <w:tc>
          <w:tcPr>
            <w:tcW w:w="1132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20B678" w14:textId="77777777" w:rsidR="00D20EA5" w:rsidRPr="007E7F85" w:rsidRDefault="00D20EA5" w:rsidP="00B860D7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7E7F85">
              <w:rPr>
                <w:b/>
                <w:bCs/>
                <w:sz w:val="14"/>
                <w:szCs w:val="14"/>
              </w:rPr>
              <w:t>Fronto-parietal control network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04D4D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4%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66EFC3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08DEA3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51E20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5976C6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0%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2E34F1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B1BF1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FBCDE3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65EBA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3CB035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40A24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9EE432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A540E8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B7EFF4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7D3E3A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4%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C92810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%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12C45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9%</w:t>
            </w:r>
          </w:p>
        </w:tc>
      </w:tr>
      <w:tr w:rsidR="00D20EA5" w:rsidRPr="008F38EC" w14:paraId="4AFA07D3" w14:textId="77777777" w:rsidTr="00D20EA5">
        <w:trPr>
          <w:trHeight w:val="360"/>
        </w:trPr>
        <w:tc>
          <w:tcPr>
            <w:tcW w:w="1132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7866CF" w14:textId="77777777" w:rsidR="00D20EA5" w:rsidRPr="007E7F85" w:rsidRDefault="00D20EA5" w:rsidP="00B860D7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7E7F85">
              <w:rPr>
                <w:b/>
                <w:bCs/>
                <w:sz w:val="14"/>
                <w:szCs w:val="14"/>
              </w:rPr>
              <w:t>Medial temporal-orbitofrontal network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0CD0F2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B87AC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4BEEB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1230C2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E55E7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66BD5A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7AD44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2F671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91A986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217C47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A9A0B5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8735B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239D8B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FB9F6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6DCB63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07792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7F760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</w:tr>
      <w:tr w:rsidR="00D20EA5" w:rsidRPr="008F38EC" w14:paraId="7335D458" w14:textId="77777777" w:rsidTr="00D20EA5">
        <w:trPr>
          <w:trHeight w:val="360"/>
        </w:trPr>
        <w:tc>
          <w:tcPr>
            <w:tcW w:w="1132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0AFD7F" w14:textId="77777777" w:rsidR="00D20EA5" w:rsidRPr="007E7F85" w:rsidRDefault="00D20EA5" w:rsidP="00B860D7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7E7F85">
              <w:rPr>
                <w:b/>
                <w:bCs/>
                <w:sz w:val="14"/>
                <w:szCs w:val="14"/>
              </w:rPr>
              <w:t>Ventral attention network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ABD4C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0F39B2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256C94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C360F9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6C305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%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881596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B0DF00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7F617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58AA32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8611D6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671823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159E94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15F84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6A4BAA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E5766D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%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FCF9E1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0B151C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</w:tr>
      <w:tr w:rsidR="00D20EA5" w:rsidRPr="008F38EC" w14:paraId="5086F270" w14:textId="77777777" w:rsidTr="00D20EA5">
        <w:trPr>
          <w:trHeight w:val="360"/>
        </w:trPr>
        <w:tc>
          <w:tcPr>
            <w:tcW w:w="1132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2039DD" w14:textId="77777777" w:rsidR="00D20EA5" w:rsidRPr="007E7F85" w:rsidRDefault="00D20EA5" w:rsidP="00B860D7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 w:rsidRPr="007E7F85">
              <w:rPr>
                <w:b/>
                <w:bCs/>
                <w:sz w:val="14"/>
                <w:szCs w:val="14"/>
              </w:rPr>
              <w:t>Sensorimotor network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58C3E7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604F0F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C5B9A2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F44C2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AD9633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68068F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D0623B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5559CE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33503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F5939F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2D2B4E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E32294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eastAsiaTheme="minorEastAsia" w:hAnsi="Calibri" w:cstheme="minorBidi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B28067" w14:textId="77777777" w:rsidR="00D20EA5" w:rsidRPr="00B860D7" w:rsidRDefault="00D20EA5" w:rsidP="00B860D7">
            <w:pPr>
              <w:spacing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F4B3FA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A95F60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BCD2E5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F3801F" w14:textId="77777777" w:rsidR="00D20EA5" w:rsidRPr="00B860D7" w:rsidRDefault="00D20EA5" w:rsidP="00B860D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860D7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%</w:t>
            </w:r>
          </w:p>
        </w:tc>
      </w:tr>
    </w:tbl>
    <w:p w14:paraId="640F8FF9" w14:textId="77777777" w:rsidR="00615679" w:rsidRDefault="00615679" w:rsidP="00615679">
      <w:pPr>
        <w:suppressLineNumbers/>
        <w:spacing w:after="120" w:line="360" w:lineRule="auto"/>
        <w:jc w:val="both"/>
        <w:rPr>
          <w:rFonts w:eastAsia="Times New Roman" w:cstheme="minorHAnsi"/>
          <w:color w:val="000000"/>
        </w:rPr>
      </w:pPr>
    </w:p>
    <w:p w14:paraId="441322C4" w14:textId="77777777" w:rsidR="00615679" w:rsidRPr="000F236A" w:rsidRDefault="00615679" w:rsidP="00615679">
      <w:pPr>
        <w:suppressLineNumbers/>
        <w:spacing w:after="120" w:line="360" w:lineRule="auto"/>
        <w:jc w:val="both"/>
        <w:rPr>
          <w:rFonts w:eastAsia="Times New Roman" w:cstheme="minorHAnsi"/>
          <w:color w:val="000000"/>
          <w:sz w:val="18"/>
          <w:szCs w:val="18"/>
        </w:rPr>
      </w:pPr>
      <w:r w:rsidRPr="000F236A">
        <w:rPr>
          <w:rFonts w:eastAsia="Times New Roman" w:cstheme="minorHAnsi"/>
          <w:b/>
          <w:bCs/>
          <w:color w:val="000000"/>
          <w:sz w:val="18"/>
          <w:szCs w:val="18"/>
        </w:rPr>
        <w:t xml:space="preserve">Table </w:t>
      </w:r>
      <w:r>
        <w:rPr>
          <w:rFonts w:eastAsia="Times New Roman" w:cstheme="minorHAnsi"/>
          <w:b/>
          <w:bCs/>
          <w:color w:val="000000"/>
          <w:sz w:val="18"/>
          <w:szCs w:val="18"/>
        </w:rPr>
        <w:t>S2</w:t>
      </w:r>
      <w:r w:rsidRPr="000F236A">
        <w:rPr>
          <w:rFonts w:eastAsia="Times New Roman" w:cstheme="minorHAnsi"/>
          <w:b/>
          <w:bCs/>
          <w:color w:val="000000"/>
          <w:sz w:val="18"/>
          <w:szCs w:val="18"/>
        </w:rPr>
        <w:t xml:space="preserve">: relation of </w:t>
      </w:r>
      <w:r>
        <w:rPr>
          <w:rFonts w:eastAsia="Times New Roman" w:cstheme="minorHAnsi"/>
          <w:b/>
          <w:bCs/>
          <w:color w:val="000000"/>
          <w:sz w:val="18"/>
          <w:szCs w:val="18"/>
        </w:rPr>
        <w:t xml:space="preserve">cortical </w:t>
      </w:r>
      <w:r w:rsidRPr="000F236A">
        <w:rPr>
          <w:rFonts w:eastAsia="Times New Roman" w:cstheme="minorHAnsi"/>
          <w:b/>
          <w:bCs/>
          <w:color w:val="000000"/>
          <w:sz w:val="18"/>
          <w:szCs w:val="18"/>
        </w:rPr>
        <w:t>gradients to large-scale resting-state brain systems.</w:t>
      </w:r>
      <w:r w:rsidRPr="000F236A">
        <w:rPr>
          <w:rFonts w:eastAsia="Times New Roman" w:cstheme="minorHAnsi"/>
          <w:color w:val="000000"/>
          <w:sz w:val="18"/>
          <w:szCs w:val="18"/>
        </w:rPr>
        <w:t xml:space="preserve"> The percent of overlap between voxels of each scene-selective region of the three</w:t>
      </w:r>
      <w:r>
        <w:rPr>
          <w:rFonts w:eastAsia="Times New Roman" w:cstheme="minorHAnsi"/>
          <w:color w:val="000000"/>
          <w:sz w:val="18"/>
          <w:szCs w:val="18"/>
        </w:rPr>
        <w:t xml:space="preserve"> cortical</w:t>
      </w:r>
      <w:r w:rsidRPr="000F236A">
        <w:rPr>
          <w:rFonts w:eastAsia="Times New Roman" w:cstheme="minorHAnsi"/>
          <w:color w:val="000000"/>
          <w:sz w:val="18"/>
          <w:szCs w:val="18"/>
        </w:rPr>
        <w:t xml:space="preserve"> gradients and seven large-scale resting-state brain networks, as previously identified (Yeo et al., 2011). Within each of the three gradients, a shift can be seen from the visual network that overlaps with the smaller spatial scales to the default-mode network that overlaps with the larger spatial scales. Relation to resting-state networks for the two largest scales in the </w:t>
      </w:r>
      <w:r>
        <w:rPr>
          <w:rFonts w:eastAsia="Times New Roman" w:cstheme="minorHAnsi"/>
          <w:color w:val="000000"/>
          <w:sz w:val="18"/>
          <w:szCs w:val="18"/>
        </w:rPr>
        <w:t>medial temporal</w:t>
      </w:r>
      <w:r w:rsidRPr="000F236A">
        <w:rPr>
          <w:rFonts w:eastAsia="Times New Roman" w:cstheme="minorHAnsi"/>
          <w:color w:val="000000"/>
          <w:sz w:val="18"/>
          <w:szCs w:val="18"/>
        </w:rPr>
        <w:t xml:space="preserve"> gradient could not be determined, as they encompass regions not included in the brain mask used in Yeo et al., 2011.</w:t>
      </w:r>
    </w:p>
    <w:p w14:paraId="2D2994D8" w14:textId="77777777" w:rsidR="00615679" w:rsidRPr="0077791D" w:rsidRDefault="00615679" w:rsidP="00615679">
      <w:pPr>
        <w:suppressLineNumbers/>
        <w:spacing w:after="120" w:line="360" w:lineRule="auto"/>
        <w:jc w:val="both"/>
        <w:rPr>
          <w:rFonts w:eastAsia="Times New Roman" w:cstheme="minorHAnsi"/>
          <w:color w:val="000000"/>
          <w:sz w:val="18"/>
          <w:szCs w:val="18"/>
        </w:rPr>
      </w:pPr>
    </w:p>
    <w:p w14:paraId="2F3FDB91" w14:textId="77777777" w:rsidR="00615679" w:rsidRDefault="00615679" w:rsidP="00615679">
      <w:pPr>
        <w:suppressLineNumbers/>
        <w:spacing w:line="360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br w:type="page"/>
      </w:r>
    </w:p>
    <w:p w14:paraId="3FD70CE3" w14:textId="77777777" w:rsidR="00615679" w:rsidRDefault="00615679" w:rsidP="00615679">
      <w:pPr>
        <w:suppressLineNumbers/>
        <w:spacing w:after="120" w:line="360" w:lineRule="auto"/>
        <w:jc w:val="center"/>
        <w:rPr>
          <w:rFonts w:eastAsia="Times New Roman" w:cstheme="minorHAnsi"/>
          <w:color w:val="000000"/>
        </w:rPr>
      </w:pP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77"/>
        <w:gridCol w:w="882"/>
        <w:gridCol w:w="993"/>
        <w:gridCol w:w="1417"/>
        <w:gridCol w:w="851"/>
        <w:gridCol w:w="992"/>
        <w:gridCol w:w="1134"/>
      </w:tblGrid>
      <w:tr w:rsidR="00615679" w:rsidRPr="008E2802" w14:paraId="319C637F" w14:textId="77777777" w:rsidTr="00017392">
        <w:trPr>
          <w:trHeight w:val="584"/>
        </w:trPr>
        <w:tc>
          <w:tcPr>
            <w:tcW w:w="30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637AF" w14:textId="77777777" w:rsidR="00615679" w:rsidRPr="008E2802" w:rsidRDefault="00615679" w:rsidP="00017392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2F889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b/>
                <w:bCs/>
                <w:sz w:val="18"/>
                <w:szCs w:val="18"/>
              </w:rPr>
              <w:t>Room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56FF2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b/>
                <w:bCs/>
                <w:sz w:val="18"/>
                <w:szCs w:val="18"/>
              </w:rPr>
              <w:t>Building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45808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b/>
                <w:bCs/>
                <w:sz w:val="18"/>
                <w:szCs w:val="18"/>
              </w:rPr>
              <w:t>Neighborhoo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1D877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b/>
                <w:bCs/>
                <w:sz w:val="18"/>
                <w:szCs w:val="18"/>
              </w:rPr>
              <w:t>Cit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A117E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DD475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b/>
                <w:bCs/>
                <w:sz w:val="18"/>
                <w:szCs w:val="18"/>
              </w:rPr>
              <w:t>Continent</w:t>
            </w:r>
          </w:p>
        </w:tc>
      </w:tr>
      <w:tr w:rsidR="00615679" w:rsidRPr="008E2802" w14:paraId="471D4477" w14:textId="77777777" w:rsidTr="00017392">
        <w:trPr>
          <w:trHeight w:val="584"/>
        </w:trPr>
        <w:tc>
          <w:tcPr>
            <w:tcW w:w="30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1D48E" w14:textId="77777777" w:rsidR="00615679" w:rsidRPr="008E2802" w:rsidRDefault="00615679" w:rsidP="00017392">
            <w:pPr>
              <w:spacing w:after="0" w:line="360" w:lineRule="auto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Looking from a specific fixed point in the environment and comparing distances to two locations</w:t>
            </w:r>
          </w:p>
        </w:tc>
        <w:tc>
          <w:tcPr>
            <w:tcW w:w="8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4281F" w14:textId="77777777" w:rsidR="00615679" w:rsidRPr="008E2802" w:rsidRDefault="00581F80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8E2802">
              <w:rPr>
                <w:sz w:val="18"/>
                <w:szCs w:val="18"/>
              </w:rPr>
              <w:t xml:space="preserve"> </w:t>
            </w:r>
            <w:r w:rsidR="00615679" w:rsidRPr="008E2802">
              <w:rPr>
                <w:sz w:val="18"/>
                <w:szCs w:val="18"/>
              </w:rPr>
              <w:t>/ 18</w:t>
            </w:r>
          </w:p>
        </w:tc>
        <w:tc>
          <w:tcPr>
            <w:tcW w:w="9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4139C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3 / 18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14CAB" w14:textId="77777777" w:rsidR="00615679" w:rsidRPr="008E2802" w:rsidRDefault="007E46BB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615679" w:rsidRPr="008E2802">
              <w:rPr>
                <w:sz w:val="18"/>
                <w:szCs w:val="18"/>
              </w:rPr>
              <w:t xml:space="preserve"> / 18</w:t>
            </w: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725D8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3 / 18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3B49E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1 / 18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519D8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1 / 18</w:t>
            </w:r>
          </w:p>
        </w:tc>
      </w:tr>
      <w:tr w:rsidR="00615679" w:rsidRPr="008E2802" w14:paraId="175AFED6" w14:textId="77777777" w:rsidTr="00017392">
        <w:trPr>
          <w:trHeight w:val="584"/>
        </w:trPr>
        <w:tc>
          <w:tcPr>
            <w:tcW w:w="3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870A2" w14:textId="77777777" w:rsidR="00615679" w:rsidRPr="008E2802" w:rsidRDefault="00615679" w:rsidP="00017392">
            <w:pPr>
              <w:spacing w:after="0" w:line="360" w:lineRule="auto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Imagining a map-like view of the location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5C3CE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57E38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1 / 1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7EFA8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5 / 1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1B42E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9 / 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A32BC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11 / 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93108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13 / 18</w:t>
            </w:r>
          </w:p>
        </w:tc>
      </w:tr>
      <w:tr w:rsidR="00615679" w:rsidRPr="008E2802" w14:paraId="4C0D8D51" w14:textId="77777777" w:rsidTr="00017392">
        <w:trPr>
          <w:trHeight w:val="584"/>
        </w:trPr>
        <w:tc>
          <w:tcPr>
            <w:tcW w:w="3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F2632" w14:textId="77777777" w:rsidR="00615679" w:rsidRPr="008E2802" w:rsidRDefault="00615679" w:rsidP="00017392">
            <w:pPr>
              <w:spacing w:after="0" w:line="360" w:lineRule="auto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Comparing walking / driving / flying time to the two locations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90676" w14:textId="77777777" w:rsidR="00615679" w:rsidRPr="008E2802" w:rsidRDefault="002E0177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99C7B" w14:textId="77777777" w:rsidR="00615679" w:rsidRPr="008E2802" w:rsidRDefault="00581F80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8E2802">
              <w:rPr>
                <w:sz w:val="18"/>
                <w:szCs w:val="18"/>
              </w:rPr>
              <w:t xml:space="preserve"> </w:t>
            </w:r>
            <w:r w:rsidR="00615679" w:rsidRPr="008E2802">
              <w:rPr>
                <w:sz w:val="18"/>
                <w:szCs w:val="18"/>
              </w:rPr>
              <w:t>/ 1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4FCB1" w14:textId="77777777" w:rsidR="00615679" w:rsidRPr="008E2802" w:rsidRDefault="00581F80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8E2802">
              <w:rPr>
                <w:sz w:val="18"/>
                <w:szCs w:val="18"/>
              </w:rPr>
              <w:t xml:space="preserve"> </w:t>
            </w:r>
            <w:r w:rsidR="00615679" w:rsidRPr="008E2802">
              <w:rPr>
                <w:sz w:val="18"/>
                <w:szCs w:val="18"/>
              </w:rPr>
              <w:t>/ 1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EDC41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4 / 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48E2B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3 / 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ED851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2 / 18</w:t>
            </w:r>
          </w:p>
        </w:tc>
      </w:tr>
      <w:tr w:rsidR="00615679" w:rsidRPr="008E2802" w14:paraId="2A93095F" w14:textId="77777777" w:rsidTr="00017392">
        <w:trPr>
          <w:trHeight w:val="584"/>
        </w:trPr>
        <w:tc>
          <w:tcPr>
            <w:tcW w:w="3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339DD" w14:textId="77777777" w:rsidR="00615679" w:rsidRPr="008E2802" w:rsidRDefault="00615679" w:rsidP="00017392">
            <w:pPr>
              <w:spacing w:after="0" w:line="360" w:lineRule="auto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Drawing imaginary lines between the locations and comparing their length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F9A2C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2 / 1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A3704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D74AA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2 / 1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159EC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2 / 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3AD77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2 / 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29C4C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1 / 18</w:t>
            </w:r>
          </w:p>
        </w:tc>
      </w:tr>
      <w:tr w:rsidR="00615679" w:rsidRPr="008E2802" w14:paraId="49FA03C6" w14:textId="77777777" w:rsidTr="00017392">
        <w:trPr>
          <w:trHeight w:val="584"/>
        </w:trPr>
        <w:tc>
          <w:tcPr>
            <w:tcW w:w="3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B3B5B" w14:textId="77777777" w:rsidR="00615679" w:rsidRPr="008E2802" w:rsidRDefault="00615679" w:rsidP="00017392">
            <w:pPr>
              <w:spacing w:after="0" w:line="360" w:lineRule="auto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Answering based on knowledge / feeling of what is closer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0F497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2 / 1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4193A" w14:textId="77777777" w:rsidR="00615679" w:rsidRPr="008E2802" w:rsidRDefault="003D4117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615679" w:rsidRPr="008E2802">
              <w:rPr>
                <w:sz w:val="18"/>
                <w:szCs w:val="18"/>
              </w:rPr>
              <w:t xml:space="preserve"> / 1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88DC7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4 / 1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3DE9E" w14:textId="77777777" w:rsidR="00615679" w:rsidRPr="008E2802" w:rsidRDefault="003D4117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615679" w:rsidRPr="008E2802">
              <w:rPr>
                <w:sz w:val="18"/>
                <w:szCs w:val="18"/>
              </w:rPr>
              <w:t xml:space="preserve"> / 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00646" w14:textId="77777777" w:rsidR="00615679" w:rsidRPr="008E2802" w:rsidRDefault="00615679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8E2802">
              <w:rPr>
                <w:sz w:val="18"/>
                <w:szCs w:val="18"/>
              </w:rPr>
              <w:t>4 / 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D9215" w14:textId="77777777" w:rsidR="00615679" w:rsidRPr="008E2802" w:rsidRDefault="003D4117" w:rsidP="00017392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615679" w:rsidRPr="008E2802">
              <w:rPr>
                <w:sz w:val="18"/>
                <w:szCs w:val="18"/>
              </w:rPr>
              <w:t xml:space="preserve"> / 18</w:t>
            </w:r>
          </w:p>
        </w:tc>
      </w:tr>
    </w:tbl>
    <w:p w14:paraId="176F9C19" w14:textId="77777777" w:rsidR="00615679" w:rsidRDefault="00615679" w:rsidP="00615679">
      <w:pPr>
        <w:suppressLineNumbers/>
        <w:spacing w:after="120" w:line="360" w:lineRule="auto"/>
        <w:jc w:val="both"/>
        <w:rPr>
          <w:rFonts w:eastAsia="Times New Roman" w:cstheme="minorHAnsi"/>
          <w:b/>
          <w:bCs/>
          <w:color w:val="000000"/>
          <w:sz w:val="18"/>
          <w:szCs w:val="18"/>
        </w:rPr>
      </w:pPr>
    </w:p>
    <w:p w14:paraId="2FC42467" w14:textId="77777777" w:rsidR="00615679" w:rsidRPr="002D02B4" w:rsidRDefault="00615679" w:rsidP="00615679">
      <w:pPr>
        <w:suppressLineNumbers/>
        <w:spacing w:after="120" w:line="360" w:lineRule="auto"/>
        <w:jc w:val="both"/>
        <w:rPr>
          <w:rFonts w:eastAsia="Times New Roman" w:cstheme="minorHAnsi"/>
          <w:color w:val="000000"/>
          <w:sz w:val="18"/>
          <w:szCs w:val="18"/>
        </w:rPr>
      </w:pPr>
      <w:r w:rsidRPr="002D02B4">
        <w:rPr>
          <w:rFonts w:eastAsia="Times New Roman" w:cstheme="minorHAnsi"/>
          <w:b/>
          <w:bCs/>
          <w:color w:val="000000"/>
          <w:sz w:val="18"/>
          <w:szCs w:val="18"/>
        </w:rPr>
        <w:t>Table S</w:t>
      </w:r>
      <w:r>
        <w:rPr>
          <w:rFonts w:eastAsia="Times New Roman" w:cstheme="minorHAnsi"/>
          <w:b/>
          <w:bCs/>
          <w:color w:val="000000"/>
          <w:sz w:val="18"/>
          <w:szCs w:val="18"/>
        </w:rPr>
        <w:t>3</w:t>
      </w:r>
      <w:r w:rsidRPr="002D02B4">
        <w:rPr>
          <w:rFonts w:eastAsia="Times New Roman" w:cstheme="minorHAnsi"/>
          <w:b/>
          <w:bCs/>
          <w:color w:val="000000"/>
          <w:sz w:val="18"/>
          <w:szCs w:val="18"/>
        </w:rPr>
        <w:t>: verbal descriptions of strategy used in task performance for each spatial scale</w:t>
      </w:r>
      <w:r w:rsidRPr="002D02B4">
        <w:rPr>
          <w:rFonts w:eastAsia="Times New Roman" w:cstheme="minorHAnsi"/>
          <w:color w:val="000000"/>
          <w:sz w:val="18"/>
          <w:szCs w:val="18"/>
        </w:rPr>
        <w:t>. The number of subjects that reported using each strategy at each scale, out of 18 subjects who filled the questionnaire (one subject did not provide strategy descriptions).</w:t>
      </w:r>
    </w:p>
    <w:sectPr w:rsidR="00615679" w:rsidRPr="002D02B4" w:rsidSect="00017392">
      <w:head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A440F6" w14:textId="77777777" w:rsidR="00670744" w:rsidRDefault="00670744">
      <w:pPr>
        <w:spacing w:after="0" w:line="240" w:lineRule="auto"/>
      </w:pPr>
      <w:r>
        <w:separator/>
      </w:r>
    </w:p>
  </w:endnote>
  <w:endnote w:type="continuationSeparator" w:id="0">
    <w:p w14:paraId="2ECC2F42" w14:textId="77777777" w:rsidR="00670744" w:rsidRDefault="00670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EA08E" w14:textId="77777777" w:rsidR="00670744" w:rsidRDefault="00670744">
      <w:pPr>
        <w:spacing w:after="0" w:line="240" w:lineRule="auto"/>
      </w:pPr>
      <w:r>
        <w:separator/>
      </w:r>
    </w:p>
  </w:footnote>
  <w:footnote w:type="continuationSeparator" w:id="0">
    <w:p w14:paraId="2EA47E2D" w14:textId="77777777" w:rsidR="00670744" w:rsidRDefault="006707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81661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137883" w14:textId="77777777" w:rsidR="001144A7" w:rsidRDefault="001144A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6031620" w14:textId="77777777" w:rsidR="001144A7" w:rsidRDefault="001144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63763"/>
    <w:multiLevelType w:val="hybridMultilevel"/>
    <w:tmpl w:val="18283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575"/>
    <w:rsid w:val="00017392"/>
    <w:rsid w:val="00022958"/>
    <w:rsid w:val="00025D8C"/>
    <w:rsid w:val="0007304F"/>
    <w:rsid w:val="00074204"/>
    <w:rsid w:val="00080ACE"/>
    <w:rsid w:val="000F0575"/>
    <w:rsid w:val="001144A7"/>
    <w:rsid w:val="001301B8"/>
    <w:rsid w:val="00161F46"/>
    <w:rsid w:val="00195FCE"/>
    <w:rsid w:val="00207B83"/>
    <w:rsid w:val="00280424"/>
    <w:rsid w:val="002825D1"/>
    <w:rsid w:val="00292C57"/>
    <w:rsid w:val="00296102"/>
    <w:rsid w:val="002E0177"/>
    <w:rsid w:val="003234B5"/>
    <w:rsid w:val="003869FD"/>
    <w:rsid w:val="003D4117"/>
    <w:rsid w:val="004574D5"/>
    <w:rsid w:val="00462588"/>
    <w:rsid w:val="0049738E"/>
    <w:rsid w:val="004B6EC2"/>
    <w:rsid w:val="004D40F9"/>
    <w:rsid w:val="00512134"/>
    <w:rsid w:val="00530C6B"/>
    <w:rsid w:val="005318E7"/>
    <w:rsid w:val="00547888"/>
    <w:rsid w:val="005653C9"/>
    <w:rsid w:val="00581F80"/>
    <w:rsid w:val="00591B23"/>
    <w:rsid w:val="0059241E"/>
    <w:rsid w:val="005974D8"/>
    <w:rsid w:val="005E0803"/>
    <w:rsid w:val="005E2626"/>
    <w:rsid w:val="005F03BA"/>
    <w:rsid w:val="00610E1D"/>
    <w:rsid w:val="0061344E"/>
    <w:rsid w:val="00615679"/>
    <w:rsid w:val="006673CD"/>
    <w:rsid w:val="00670744"/>
    <w:rsid w:val="00697EEF"/>
    <w:rsid w:val="0077555D"/>
    <w:rsid w:val="007E46BB"/>
    <w:rsid w:val="007E5AAF"/>
    <w:rsid w:val="00827B63"/>
    <w:rsid w:val="00874456"/>
    <w:rsid w:val="00904D0D"/>
    <w:rsid w:val="00912A7C"/>
    <w:rsid w:val="009670E6"/>
    <w:rsid w:val="00986A2D"/>
    <w:rsid w:val="009E31F7"/>
    <w:rsid w:val="009E4339"/>
    <w:rsid w:val="00A0344D"/>
    <w:rsid w:val="00A173B4"/>
    <w:rsid w:val="00A71DD7"/>
    <w:rsid w:val="00A866BD"/>
    <w:rsid w:val="00A91E12"/>
    <w:rsid w:val="00AC75F6"/>
    <w:rsid w:val="00AD04E8"/>
    <w:rsid w:val="00AF4571"/>
    <w:rsid w:val="00B64E91"/>
    <w:rsid w:val="00B72A45"/>
    <w:rsid w:val="00B76613"/>
    <w:rsid w:val="00B860D7"/>
    <w:rsid w:val="00B87C02"/>
    <w:rsid w:val="00BF2CC8"/>
    <w:rsid w:val="00C62465"/>
    <w:rsid w:val="00D11097"/>
    <w:rsid w:val="00D20EA5"/>
    <w:rsid w:val="00D71F35"/>
    <w:rsid w:val="00D8292B"/>
    <w:rsid w:val="00DC2878"/>
    <w:rsid w:val="00DE7E5F"/>
    <w:rsid w:val="00DF006A"/>
    <w:rsid w:val="00DF7AE4"/>
    <w:rsid w:val="00E052AD"/>
    <w:rsid w:val="00E2685F"/>
    <w:rsid w:val="00E26FBF"/>
    <w:rsid w:val="00E354DD"/>
    <w:rsid w:val="00E6405B"/>
    <w:rsid w:val="00E6652A"/>
    <w:rsid w:val="00E731DF"/>
    <w:rsid w:val="00EB70E4"/>
    <w:rsid w:val="00EC4C1F"/>
    <w:rsid w:val="00F174B5"/>
    <w:rsid w:val="00F2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6B6CA"/>
  <w15:chartTrackingRefBased/>
  <w15:docId w15:val="{D1A48BD2-0E77-4940-A8B1-E16716F7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67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5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679"/>
  </w:style>
  <w:style w:type="paragraph" w:styleId="Footer">
    <w:name w:val="footer"/>
    <w:basedOn w:val="Normal"/>
    <w:link w:val="FooterChar"/>
    <w:uiPriority w:val="99"/>
    <w:unhideWhenUsed/>
    <w:rsid w:val="00615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679"/>
  </w:style>
  <w:style w:type="paragraph" w:styleId="BalloonText">
    <w:name w:val="Balloon Text"/>
    <w:basedOn w:val="Normal"/>
    <w:link w:val="BalloonTextChar"/>
    <w:uiPriority w:val="99"/>
    <w:semiHidden/>
    <w:unhideWhenUsed/>
    <w:rsid w:val="006156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67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56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67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67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6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6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5679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1567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567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6156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1567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156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15679"/>
  </w:style>
  <w:style w:type="table" w:styleId="ListTable5Dark-Accent3">
    <w:name w:val="List Table 5 Dark Accent 3"/>
    <w:basedOn w:val="TableNormal"/>
    <w:uiPriority w:val="50"/>
    <w:rsid w:val="00512134"/>
    <w:pPr>
      <w:spacing w:after="0" w:line="240" w:lineRule="auto"/>
    </w:pPr>
    <w:rPr>
      <w:color w:val="FFFFFF" w:themeColor="background1"/>
      <w:lang w:bidi="ar-SA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7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3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er</dc:creator>
  <cp:keywords/>
  <dc:description/>
  <cp:lastModifiedBy>Michael Peer</cp:lastModifiedBy>
  <cp:revision>41</cp:revision>
  <dcterms:created xsi:type="dcterms:W3CDTF">2019-04-12T21:03:00Z</dcterms:created>
  <dcterms:modified xsi:type="dcterms:W3CDTF">2019-07-2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lif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chicago-fullnote-bibliography</vt:lpwstr>
  </property>
  <property fmtid="{D5CDD505-2E9C-101B-9397-08002B2CF9AE}" pid="8" name="Mendeley Recent Style Name 2_1">
    <vt:lpwstr>Chicago Manual of Style 17th edition (full note)</vt:lpwstr>
  </property>
  <property fmtid="{D5CDD505-2E9C-101B-9397-08002B2CF9AE}" pid="9" name="Mendeley Recent Style Id 3_1">
    <vt:lpwstr>http://www.zotero.org/styles/modern-humanities-research-association</vt:lpwstr>
  </property>
  <property fmtid="{D5CDD505-2E9C-101B-9397-08002B2CF9AE}" pid="10" name="Mendeley Recent Style Name 3_1">
    <vt:lpwstr>Modern Humanities Research Association 3rd edition (note with bibliography)</vt:lpwstr>
  </property>
  <property fmtid="{D5CDD505-2E9C-101B-9397-08002B2CF9AE}" pid="11" name="Mendeley Recent Style Id 4_1">
    <vt:lpwstr>http://www.zotero.org/styles/modern-language-association</vt:lpwstr>
  </property>
  <property fmtid="{D5CDD505-2E9C-101B-9397-08002B2CF9AE}" pid="12" name="Mendeley Recent Style Name 4_1">
    <vt:lpwstr>Modern Language Association 8th edition</vt:lpwstr>
  </property>
  <property fmtid="{D5CDD505-2E9C-101B-9397-08002B2CF9AE}" pid="13" name="Mendeley Recent Style Id 5_1">
    <vt:lpwstr>http://www.zotero.org/styles/national-library-of-medicine</vt:lpwstr>
  </property>
  <property fmtid="{D5CDD505-2E9C-101B-9397-08002B2CF9AE}" pid="14" name="Mendeley Recent Style Name 5_1">
    <vt:lpwstr>National Library of Medicine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pnas</vt:lpwstr>
  </property>
  <property fmtid="{D5CDD505-2E9C-101B-9397-08002B2CF9AE}" pid="18" name="Mendeley Recent Style Name 7_1">
    <vt:lpwstr>Proceedings of the National Academy of Sciences of the United States of America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</Properties>
</file>